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3D36" w14:textId="2343579C" w:rsidR="005B6758" w:rsidRDefault="005B6758" w:rsidP="005B6758"/>
    <w:p w14:paraId="22D539BB" w14:textId="1B122108" w:rsidR="00774AA5" w:rsidRDefault="00E41E2D" w:rsidP="00774AA5">
      <w:bookmarkStart w:id="0" w:name="_Hlk80543729"/>
      <w:r w:rsidRPr="00774AA5">
        <w:t xml:space="preserve">Table </w:t>
      </w:r>
      <w:r>
        <w:t>S</w:t>
      </w:r>
      <w:bookmarkEnd w:id="0"/>
      <w:r w:rsidR="004B444D">
        <w:t>1</w:t>
      </w:r>
      <w:r>
        <w:t>.</w:t>
      </w:r>
      <w:r w:rsidRPr="00774AA5">
        <w:t xml:space="preserve"> </w:t>
      </w:r>
      <w:r w:rsidRPr="004E5C73">
        <w:t>Egger's test</w:t>
      </w:r>
      <w:r w:rsidRPr="00774AA5">
        <w:t xml:space="preserve"> </w:t>
      </w:r>
      <w:r>
        <w:t>about</w:t>
      </w:r>
      <w:r w:rsidRPr="00774AA5">
        <w:t xml:space="preserve"> </w:t>
      </w:r>
      <w:r>
        <w:t xml:space="preserve">studies of </w:t>
      </w:r>
      <w:r w:rsidR="00AD3F4D">
        <w:t>MHT</w:t>
      </w:r>
      <w:r w:rsidRPr="00774AA5">
        <w:t xml:space="preserve"> on immediate recall</w:t>
      </w:r>
      <w:r>
        <w:t xml:space="preserve"> </w:t>
      </w:r>
      <w:r w:rsidRPr="00401F12">
        <w:t>from WMS-R</w:t>
      </w:r>
    </w:p>
    <w:tbl>
      <w:tblPr>
        <w:tblW w:w="0" w:type="auto"/>
        <w:tblInd w:w="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32"/>
      </w:tblGrid>
      <w:tr w:rsidR="00774AA5" w14:paraId="2C0519D3" w14:textId="77777777" w:rsidTr="00774AA5">
        <w:trPr>
          <w:trHeight w:val="472"/>
        </w:trPr>
        <w:tc>
          <w:tcPr>
            <w:tcW w:w="8232" w:type="dxa"/>
          </w:tcPr>
          <w:p w14:paraId="2629C8B2" w14:textId="3EEFA51E" w:rsidR="00774AA5" w:rsidRDefault="00774AA5" w:rsidP="009A438C">
            <w:pPr>
              <w:ind w:left="-12"/>
            </w:pPr>
            <w:r>
              <w:t xml:space="preserve">     Std_Eff      Coef.     Std. Err.      t     </w:t>
            </w:r>
            <w:r w:rsidR="0010181E">
              <w:t xml:space="preserve"> </w:t>
            </w:r>
            <w:r>
              <w:t>P&gt;|t|     [95% Conf. Interval]</w:t>
            </w:r>
          </w:p>
        </w:tc>
      </w:tr>
      <w:tr w:rsidR="00774AA5" w14:paraId="25E93E44" w14:textId="77777777" w:rsidTr="0010181E">
        <w:trPr>
          <w:trHeight w:val="846"/>
        </w:trPr>
        <w:tc>
          <w:tcPr>
            <w:tcW w:w="8232" w:type="dxa"/>
          </w:tcPr>
          <w:p w14:paraId="12F023B2" w14:textId="591C40BA" w:rsidR="00774AA5" w:rsidRDefault="00774AA5" w:rsidP="00774AA5">
            <w:pPr>
              <w:ind w:left="-12"/>
            </w:pPr>
            <w:r>
              <w:t xml:space="preserve">       slope   .9187609   .8000063     1.15   0.315    -1.302413    3.139934</w:t>
            </w:r>
          </w:p>
          <w:p w14:paraId="619B8279" w14:textId="0969F57F" w:rsidR="00774AA5" w:rsidRDefault="00774AA5" w:rsidP="00774AA5">
            <w:pPr>
              <w:ind w:left="-12"/>
            </w:pPr>
            <w:r>
              <w:t xml:space="preserve">        bias  </w:t>
            </w:r>
            <w:r w:rsidR="00C64B0F">
              <w:t xml:space="preserve"> </w:t>
            </w:r>
            <w:r>
              <w:t xml:space="preserve">-.5576232   .6016781    -0.93  </w:t>
            </w:r>
            <w:r w:rsidR="00C64B0F">
              <w:t xml:space="preserve"> </w:t>
            </w:r>
            <w:r>
              <w:t>0.406   -2.228149    1.112903</w:t>
            </w:r>
          </w:p>
        </w:tc>
      </w:tr>
    </w:tbl>
    <w:p w14:paraId="4A17513A" w14:textId="66564148" w:rsidR="00E55005" w:rsidRDefault="00E55005" w:rsidP="005B6758">
      <w:bookmarkStart w:id="1" w:name="_Hlk80394286"/>
      <w:bookmarkStart w:id="2" w:name="_Hlk80521767"/>
    </w:p>
    <w:bookmarkEnd w:id="1"/>
    <w:bookmarkEnd w:id="2"/>
    <w:p w14:paraId="769A7750" w14:textId="1EE037F8" w:rsidR="00E55005" w:rsidRDefault="00E55005" w:rsidP="005B6758"/>
    <w:p w14:paraId="1ACFDAF8" w14:textId="1F943F55" w:rsidR="00E55005" w:rsidRDefault="00E55005" w:rsidP="005B6758"/>
    <w:p w14:paraId="154E6783" w14:textId="77777777" w:rsidR="00E41E2D" w:rsidRDefault="00E41E2D" w:rsidP="005B6758"/>
    <w:p w14:paraId="0CEE1F25" w14:textId="2D0FFE51" w:rsidR="00E41E2D" w:rsidRDefault="00E41E2D" w:rsidP="00E41E2D">
      <w:r w:rsidRPr="00A50D57">
        <w:t xml:space="preserve">Table </w:t>
      </w:r>
      <w:r>
        <w:t>S</w:t>
      </w:r>
      <w:bookmarkStart w:id="3" w:name="_Hlk80544046"/>
      <w:r w:rsidR="004B444D">
        <w:t>2</w:t>
      </w:r>
      <w:r>
        <w:t xml:space="preserve">. </w:t>
      </w:r>
      <w:r w:rsidRPr="00A50D57">
        <w:t xml:space="preserve">Egger's test </w:t>
      </w:r>
      <w:r>
        <w:t xml:space="preserve">about </w:t>
      </w:r>
      <w:r w:rsidRPr="00A50D57">
        <w:t xml:space="preserve">studies of </w:t>
      </w:r>
      <w:r w:rsidR="00AD3F4D">
        <w:t>MH</w:t>
      </w:r>
      <w:r w:rsidRPr="00A50D57">
        <w:t>T on</w:t>
      </w:r>
      <w:r>
        <w:t xml:space="preserve"> delayed</w:t>
      </w:r>
      <w:r w:rsidRPr="00A50D57">
        <w:t xml:space="preserve"> recall</w:t>
      </w:r>
      <w:r>
        <w:t xml:space="preserve"> </w:t>
      </w:r>
      <w:r w:rsidRPr="00401F12">
        <w:t>from WMS-R</w:t>
      </w:r>
    </w:p>
    <w:tbl>
      <w:tblPr>
        <w:tblW w:w="8316" w:type="dxa"/>
        <w:tblInd w:w="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16"/>
      </w:tblGrid>
      <w:tr w:rsidR="0010181E" w14:paraId="7EC5C058" w14:textId="77777777" w:rsidTr="0010181E">
        <w:trPr>
          <w:trHeight w:val="493"/>
        </w:trPr>
        <w:tc>
          <w:tcPr>
            <w:tcW w:w="8316" w:type="dxa"/>
          </w:tcPr>
          <w:bookmarkEnd w:id="3"/>
          <w:p w14:paraId="7B942E6B" w14:textId="415D8649" w:rsidR="0010181E" w:rsidRDefault="0010181E" w:rsidP="0010181E">
            <w:pPr>
              <w:ind w:left="-12"/>
            </w:pPr>
            <w:r>
              <w:t xml:space="preserve">     Std_Eff       Coef.   Std. Err.        t      P&gt;|t|     [95% Conf. Interval]</w:t>
            </w:r>
          </w:p>
        </w:tc>
      </w:tr>
      <w:tr w:rsidR="0010181E" w14:paraId="557DD9F6" w14:textId="77777777" w:rsidTr="0010181E">
        <w:trPr>
          <w:trHeight w:val="864"/>
        </w:trPr>
        <w:tc>
          <w:tcPr>
            <w:tcW w:w="8316" w:type="dxa"/>
          </w:tcPr>
          <w:p w14:paraId="4E77D1BC" w14:textId="3BF56CE5" w:rsidR="0010181E" w:rsidRDefault="0010181E" w:rsidP="0010181E">
            <w:pPr>
              <w:ind w:left="-12"/>
            </w:pPr>
            <w:r>
              <w:t xml:space="preserve">       slope    2.456727   .8474004     2.90   0.044     .1039666    4.809488</w:t>
            </w:r>
          </w:p>
          <w:p w14:paraId="1F1075A4" w14:textId="515F66E1" w:rsidR="0010181E" w:rsidRDefault="0010181E" w:rsidP="0010181E">
            <w:pPr>
              <w:ind w:left="-12"/>
            </w:pPr>
            <w:r>
              <w:t xml:space="preserve">        bias   -.9110281   .4538122    -2.01   0.115    -2.171013    .3489565</w:t>
            </w:r>
          </w:p>
        </w:tc>
      </w:tr>
    </w:tbl>
    <w:p w14:paraId="688AB351" w14:textId="264F6604" w:rsidR="00E55005" w:rsidRDefault="00E55005" w:rsidP="005B6758"/>
    <w:p w14:paraId="4F0972E8" w14:textId="4A06CB6B" w:rsidR="008251CC" w:rsidRDefault="008251CC" w:rsidP="005B6758"/>
    <w:p w14:paraId="01B69F9E" w14:textId="7BE5D8F0" w:rsidR="00E41E2D" w:rsidRDefault="00E41E2D" w:rsidP="005B6758"/>
    <w:p w14:paraId="3BC072E9" w14:textId="77777777" w:rsidR="00E41E2D" w:rsidRPr="00EE00A5" w:rsidRDefault="00E41E2D" w:rsidP="005B6758"/>
    <w:p w14:paraId="21E504C1" w14:textId="73A2847E" w:rsidR="008251CC" w:rsidRDefault="00E41E2D" w:rsidP="005B6758">
      <w:r w:rsidRPr="00401F12">
        <w:t>Table</w:t>
      </w:r>
      <w:r>
        <w:t xml:space="preserve"> S</w:t>
      </w:r>
      <w:r w:rsidR="004B444D">
        <w:t>3</w:t>
      </w:r>
      <w:r>
        <w:t>.</w:t>
      </w:r>
      <w:r w:rsidRPr="00401F12">
        <w:t xml:space="preserve"> Egger's test about studies of </w:t>
      </w:r>
      <w:r w:rsidR="00AD3F4D">
        <w:t>MH</w:t>
      </w:r>
      <w:r w:rsidRPr="00401F12">
        <w:t>T on short-delay recall</w:t>
      </w:r>
      <w:r>
        <w:t xml:space="preserve"> </w:t>
      </w:r>
      <w:r w:rsidRPr="00797D40">
        <w:t>from CVLT</w:t>
      </w:r>
    </w:p>
    <w:tbl>
      <w:tblPr>
        <w:tblW w:w="8376" w:type="dxa"/>
        <w:tblInd w:w="-4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76"/>
      </w:tblGrid>
      <w:tr w:rsidR="000617D0" w14:paraId="5225056A" w14:textId="77777777" w:rsidTr="000617D0">
        <w:trPr>
          <w:trHeight w:val="569"/>
        </w:trPr>
        <w:tc>
          <w:tcPr>
            <w:tcW w:w="8376" w:type="dxa"/>
          </w:tcPr>
          <w:p w14:paraId="3E1F4EF6" w14:textId="4A36A7BB" w:rsidR="000617D0" w:rsidRDefault="000617D0" w:rsidP="000617D0">
            <w:pPr>
              <w:ind w:left="36"/>
            </w:pPr>
            <w:r>
              <w:t xml:space="preserve">     Std_Eff       Coef.   Std. Err.      </w:t>
            </w:r>
            <w:r w:rsidR="00F7424F">
              <w:t xml:space="preserve">   </w:t>
            </w:r>
            <w:r>
              <w:t xml:space="preserve">t    </w:t>
            </w:r>
            <w:r w:rsidR="00F7424F">
              <w:t xml:space="preserve"> </w:t>
            </w:r>
            <w:r>
              <w:t>P&gt;|t|      [95% Conf. Interval]</w:t>
            </w:r>
          </w:p>
        </w:tc>
      </w:tr>
      <w:tr w:rsidR="000617D0" w14:paraId="3F92B2B0" w14:textId="77777777" w:rsidTr="000617D0">
        <w:trPr>
          <w:trHeight w:val="846"/>
        </w:trPr>
        <w:tc>
          <w:tcPr>
            <w:tcW w:w="8376" w:type="dxa"/>
          </w:tcPr>
          <w:p w14:paraId="520A88DC" w14:textId="5BC5B17B" w:rsidR="000617D0" w:rsidRDefault="000617D0" w:rsidP="000617D0">
            <w:pPr>
              <w:ind w:left="36"/>
            </w:pPr>
            <w:r>
              <w:t xml:space="preserve">       slope    .2338254    .293348     0.80   </w:t>
            </w:r>
            <w:r w:rsidR="00F7424F">
              <w:t xml:space="preserve"> </w:t>
            </w:r>
            <w:r>
              <w:t>0.484    -.6997389     1.16739</w:t>
            </w:r>
          </w:p>
          <w:p w14:paraId="25D0351F" w14:textId="77777777" w:rsidR="000617D0" w:rsidRDefault="000617D0" w:rsidP="000617D0">
            <w:pPr>
              <w:ind w:left="36"/>
            </w:pPr>
            <w:r>
              <w:t xml:space="preserve">        bias    -.7473837   1.068729    -0.70   0.535    -4.148557    2.653789</w:t>
            </w:r>
          </w:p>
        </w:tc>
      </w:tr>
    </w:tbl>
    <w:p w14:paraId="312831FB" w14:textId="7C2B8B9A" w:rsidR="00E55005" w:rsidRDefault="00E55005" w:rsidP="005B6758">
      <w:bookmarkStart w:id="4" w:name="_Hlk80544086"/>
    </w:p>
    <w:p w14:paraId="49F717D2" w14:textId="2759C0E9" w:rsidR="00E55005" w:rsidRPr="00731CF6" w:rsidRDefault="00E55005" w:rsidP="005B6758"/>
    <w:bookmarkEnd w:id="4"/>
    <w:p w14:paraId="394A7A85" w14:textId="61053B12" w:rsidR="00E55005" w:rsidRDefault="00E55005" w:rsidP="005B6758"/>
    <w:p w14:paraId="20B806FF" w14:textId="77777777" w:rsidR="00E41E2D" w:rsidRDefault="00E41E2D" w:rsidP="005B6758"/>
    <w:p w14:paraId="4EFA3E48" w14:textId="0E62CABF" w:rsidR="00A90B69" w:rsidRDefault="00E41E2D" w:rsidP="00A90B69">
      <w:r w:rsidRPr="00EA47E1">
        <w:t xml:space="preserve">Table </w:t>
      </w:r>
      <w:r>
        <w:t>S</w:t>
      </w:r>
      <w:r w:rsidR="004B444D">
        <w:t>4</w:t>
      </w:r>
      <w:r>
        <w:t>.</w:t>
      </w:r>
      <w:r w:rsidRPr="00EA47E1">
        <w:t xml:space="preserve"> Egger's test about studies of </w:t>
      </w:r>
      <w:r w:rsidR="00AD3F4D">
        <w:t>MH</w:t>
      </w:r>
      <w:r w:rsidRPr="00EA47E1">
        <w:t xml:space="preserve">T on </w:t>
      </w:r>
      <w:r>
        <w:t>long</w:t>
      </w:r>
      <w:r w:rsidRPr="00EA47E1">
        <w:t>-delay recall from CVLT</w:t>
      </w:r>
    </w:p>
    <w:tbl>
      <w:tblPr>
        <w:tblW w:w="8352" w:type="dxa"/>
        <w:tblInd w:w="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52"/>
      </w:tblGrid>
      <w:tr w:rsidR="00EA47E1" w14:paraId="0EADF51A" w14:textId="77777777" w:rsidTr="00EA47E1">
        <w:trPr>
          <w:trHeight w:val="564"/>
        </w:trPr>
        <w:tc>
          <w:tcPr>
            <w:tcW w:w="8352" w:type="dxa"/>
          </w:tcPr>
          <w:p w14:paraId="1DF65880" w14:textId="339DB03E" w:rsidR="00EA47E1" w:rsidRDefault="00EA47E1" w:rsidP="00EA47E1">
            <w:pPr>
              <w:ind w:left="-12"/>
            </w:pPr>
            <w:r>
              <w:t xml:space="preserve">     Std_Eff     Coef.     Std. Err.         t    P&gt;|t|     [95% Conf. Interval]</w:t>
            </w:r>
          </w:p>
        </w:tc>
      </w:tr>
      <w:tr w:rsidR="00EA47E1" w14:paraId="28260083" w14:textId="77777777" w:rsidTr="00EA47E1">
        <w:trPr>
          <w:trHeight w:val="904"/>
        </w:trPr>
        <w:tc>
          <w:tcPr>
            <w:tcW w:w="8352" w:type="dxa"/>
          </w:tcPr>
          <w:p w14:paraId="571CB505" w14:textId="77777777" w:rsidR="00EA47E1" w:rsidRDefault="00EA47E1" w:rsidP="00EA47E1">
            <w:pPr>
              <w:ind w:left="-12"/>
            </w:pPr>
            <w:r>
              <w:t xml:space="preserve">       slope    .4861703   .2847299     1.71   0.230    -.7389236    1.711264</w:t>
            </w:r>
          </w:p>
          <w:p w14:paraId="6ED2CD97" w14:textId="77777777" w:rsidR="00EA47E1" w:rsidRDefault="00EA47E1" w:rsidP="00EA47E1">
            <w:pPr>
              <w:ind w:left="-12"/>
            </w:pPr>
            <w:r>
              <w:t xml:space="preserve">        bias   -2.264579   1.169408    -1.94   0.192    -7.296134    2.766976</w:t>
            </w:r>
          </w:p>
        </w:tc>
      </w:tr>
    </w:tbl>
    <w:p w14:paraId="15F3D43F" w14:textId="692C066A" w:rsidR="00212759" w:rsidRDefault="00212759" w:rsidP="005B6758"/>
    <w:p w14:paraId="2ED672C8" w14:textId="4C6EF3E7" w:rsidR="008B7B71" w:rsidRDefault="008B7B71" w:rsidP="005B6758"/>
    <w:p w14:paraId="578FC9C5" w14:textId="4EF115DD" w:rsidR="00E41E2D" w:rsidRDefault="00E41E2D" w:rsidP="005B6758"/>
    <w:p w14:paraId="11E0A617" w14:textId="77777777" w:rsidR="00E41E2D" w:rsidRDefault="00E41E2D" w:rsidP="005B6758"/>
    <w:p w14:paraId="3563B04B" w14:textId="1BF2E03B" w:rsidR="00E41E2D" w:rsidRDefault="00E41E2D" w:rsidP="00E41E2D">
      <w:r w:rsidRPr="008B7B71">
        <w:t xml:space="preserve">Table </w:t>
      </w:r>
      <w:r>
        <w:t>S</w:t>
      </w:r>
      <w:r w:rsidR="004B444D">
        <w:t>5</w:t>
      </w:r>
      <w:r>
        <w:t>.</w:t>
      </w:r>
      <w:r w:rsidRPr="008B7B71">
        <w:t xml:space="preserve"> Egger's test about studies of </w:t>
      </w:r>
      <w:r w:rsidR="00AD3F4D">
        <w:t>MH</w:t>
      </w:r>
      <w:r w:rsidRPr="008B7B71">
        <w:t>T on digit span forward</w:t>
      </w:r>
    </w:p>
    <w:tbl>
      <w:tblPr>
        <w:tblW w:w="0" w:type="auto"/>
        <w:tblInd w:w="-2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80"/>
      </w:tblGrid>
      <w:tr w:rsidR="00536476" w14:paraId="1ED74BFB" w14:textId="77777777" w:rsidTr="00536476">
        <w:trPr>
          <w:trHeight w:val="480"/>
        </w:trPr>
        <w:tc>
          <w:tcPr>
            <w:tcW w:w="8280" w:type="dxa"/>
          </w:tcPr>
          <w:p w14:paraId="021C9D9D" w14:textId="1B495336" w:rsidR="00536476" w:rsidRDefault="00536476" w:rsidP="00536476">
            <w:pPr>
              <w:ind w:left="24"/>
            </w:pPr>
            <w:r>
              <w:t xml:space="preserve">     Std_Eff       Coef.     Std. Err.        t    P&gt;|t|     [95% Conf. Interval]</w:t>
            </w:r>
          </w:p>
        </w:tc>
      </w:tr>
      <w:tr w:rsidR="00536476" w14:paraId="24D1A063" w14:textId="77777777" w:rsidTr="00E43C4F">
        <w:trPr>
          <w:trHeight w:val="824"/>
        </w:trPr>
        <w:tc>
          <w:tcPr>
            <w:tcW w:w="8280" w:type="dxa"/>
          </w:tcPr>
          <w:p w14:paraId="17DD3DB3" w14:textId="108A4A1F" w:rsidR="00536476" w:rsidRDefault="00536476" w:rsidP="00536476">
            <w:pPr>
              <w:ind w:left="24"/>
            </w:pPr>
            <w:r>
              <w:t xml:space="preserve">       slope    -.2133291   .1220703    -1.75   0.179    -.6018112    .1751529</w:t>
            </w:r>
          </w:p>
          <w:p w14:paraId="007BB4BE" w14:textId="670A04AC" w:rsidR="00536476" w:rsidRDefault="00536476" w:rsidP="00536476">
            <w:pPr>
              <w:ind w:left="24"/>
            </w:pPr>
            <w:r>
              <w:t xml:space="preserve">        bias     .120858    .6505533     0.19   0.864    -1.949493    2.191209</w:t>
            </w:r>
          </w:p>
        </w:tc>
      </w:tr>
    </w:tbl>
    <w:p w14:paraId="14AEF616" w14:textId="77777777" w:rsidR="00E41E2D" w:rsidRDefault="00E41E2D" w:rsidP="00E41E2D">
      <w:bookmarkStart w:id="5" w:name="_Hlk80544178"/>
    </w:p>
    <w:p w14:paraId="45047C67" w14:textId="77777777" w:rsidR="00E41E2D" w:rsidRDefault="00E41E2D" w:rsidP="00E41E2D"/>
    <w:p w14:paraId="286A7780" w14:textId="77777777" w:rsidR="00E41E2D" w:rsidRDefault="00E41E2D" w:rsidP="00E41E2D"/>
    <w:p w14:paraId="5131E263" w14:textId="77777777" w:rsidR="00E41E2D" w:rsidRDefault="00E41E2D" w:rsidP="00E41E2D"/>
    <w:p w14:paraId="5DFBCA7E" w14:textId="10C2D71D" w:rsidR="00E41E2D" w:rsidRPr="00803C5F" w:rsidRDefault="00E41E2D" w:rsidP="00E41E2D">
      <w:r w:rsidRPr="008B7B71">
        <w:t xml:space="preserve">Table </w:t>
      </w:r>
      <w:r>
        <w:t>S</w:t>
      </w:r>
      <w:r w:rsidR="004B444D">
        <w:t>6</w:t>
      </w:r>
      <w:r>
        <w:t>.</w:t>
      </w:r>
      <w:r w:rsidRPr="008B7B71">
        <w:t xml:space="preserve"> Egger's test about studies of </w:t>
      </w:r>
      <w:r w:rsidR="00AD3F4D">
        <w:t>MH</w:t>
      </w:r>
      <w:r w:rsidRPr="008B7B71">
        <w:t>T on digit span backward</w:t>
      </w:r>
      <w:bookmarkEnd w:id="5"/>
    </w:p>
    <w:tbl>
      <w:tblPr>
        <w:tblW w:w="0" w:type="auto"/>
        <w:tblInd w:w="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208"/>
      </w:tblGrid>
      <w:tr w:rsidR="00A604A8" w14:paraId="10BE2DEC" w14:textId="77777777" w:rsidTr="00A604A8">
        <w:trPr>
          <w:trHeight w:val="534"/>
        </w:trPr>
        <w:tc>
          <w:tcPr>
            <w:tcW w:w="8208" w:type="dxa"/>
          </w:tcPr>
          <w:p w14:paraId="0E6340EB" w14:textId="0057C654" w:rsidR="00A604A8" w:rsidRDefault="00A604A8" w:rsidP="00A604A8">
            <w:pPr>
              <w:ind w:left="-12"/>
            </w:pPr>
            <w:r>
              <w:t xml:space="preserve">     Std_Eff       Coef.     Std. Err.      t      P&gt;|t|     [95% Conf. Interval]</w:t>
            </w:r>
          </w:p>
        </w:tc>
      </w:tr>
      <w:tr w:rsidR="00A604A8" w14:paraId="7C2F8C4F" w14:textId="77777777" w:rsidTr="00A604A8">
        <w:trPr>
          <w:trHeight w:val="863"/>
        </w:trPr>
        <w:tc>
          <w:tcPr>
            <w:tcW w:w="8208" w:type="dxa"/>
          </w:tcPr>
          <w:p w14:paraId="31204B75" w14:textId="2082C129" w:rsidR="00A604A8" w:rsidRDefault="00A604A8" w:rsidP="00A604A8">
            <w:pPr>
              <w:ind w:left="-12"/>
            </w:pPr>
            <w:r>
              <w:t xml:space="preserve">       slope   -.0310475   .1421759    -0.22   0.847    -.6427809    .5806858</w:t>
            </w:r>
          </w:p>
          <w:p w14:paraId="2909E8AA" w14:textId="5338F5F8" w:rsidR="00A604A8" w:rsidRDefault="00A604A8" w:rsidP="00A604A8">
            <w:pPr>
              <w:ind w:left="-12"/>
            </w:pPr>
            <w:r>
              <w:t xml:space="preserve">        bias   -.5528597   .9013834    -0.61   0.602    -4.431199     3.32548</w:t>
            </w:r>
          </w:p>
        </w:tc>
      </w:tr>
    </w:tbl>
    <w:p w14:paraId="423C7723" w14:textId="77777777" w:rsidR="00E41E2D" w:rsidRPr="00803C5F" w:rsidRDefault="00E41E2D"/>
    <w:sectPr w:rsidR="00E41E2D" w:rsidRPr="00803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E94AE" w14:textId="77777777" w:rsidR="007563C5" w:rsidRDefault="007563C5" w:rsidP="005B6758">
      <w:r>
        <w:separator/>
      </w:r>
    </w:p>
  </w:endnote>
  <w:endnote w:type="continuationSeparator" w:id="0">
    <w:p w14:paraId="178CE5F2" w14:textId="77777777" w:rsidR="007563C5" w:rsidRDefault="007563C5" w:rsidP="005B6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4B029" w14:textId="77777777" w:rsidR="007563C5" w:rsidRDefault="007563C5" w:rsidP="005B6758">
      <w:r>
        <w:separator/>
      </w:r>
    </w:p>
  </w:footnote>
  <w:footnote w:type="continuationSeparator" w:id="0">
    <w:p w14:paraId="432BEA24" w14:textId="77777777" w:rsidR="007563C5" w:rsidRDefault="007563C5" w:rsidP="005B6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59"/>
    <w:rsid w:val="000617D0"/>
    <w:rsid w:val="0010181E"/>
    <w:rsid w:val="0012354D"/>
    <w:rsid w:val="001C11E8"/>
    <w:rsid w:val="00212759"/>
    <w:rsid w:val="0025300F"/>
    <w:rsid w:val="00401F12"/>
    <w:rsid w:val="004B444D"/>
    <w:rsid w:val="004E5C73"/>
    <w:rsid w:val="005313D1"/>
    <w:rsid w:val="00536476"/>
    <w:rsid w:val="005417CD"/>
    <w:rsid w:val="005B6758"/>
    <w:rsid w:val="005F6137"/>
    <w:rsid w:val="00701CC5"/>
    <w:rsid w:val="00731CF6"/>
    <w:rsid w:val="007563C5"/>
    <w:rsid w:val="0075721D"/>
    <w:rsid w:val="00774AA5"/>
    <w:rsid w:val="00797D40"/>
    <w:rsid w:val="007E09FD"/>
    <w:rsid w:val="00803C5F"/>
    <w:rsid w:val="00814C25"/>
    <w:rsid w:val="008251CC"/>
    <w:rsid w:val="008742F3"/>
    <w:rsid w:val="008B7B71"/>
    <w:rsid w:val="00980328"/>
    <w:rsid w:val="009A438C"/>
    <w:rsid w:val="009C6229"/>
    <w:rsid w:val="00A12AA9"/>
    <w:rsid w:val="00A50D57"/>
    <w:rsid w:val="00A604A8"/>
    <w:rsid w:val="00A90B69"/>
    <w:rsid w:val="00AA6AE2"/>
    <w:rsid w:val="00AC5AA9"/>
    <w:rsid w:val="00AD3F4D"/>
    <w:rsid w:val="00B3456F"/>
    <w:rsid w:val="00B34700"/>
    <w:rsid w:val="00C64B0F"/>
    <w:rsid w:val="00D533F5"/>
    <w:rsid w:val="00DA325B"/>
    <w:rsid w:val="00DB12DC"/>
    <w:rsid w:val="00DE4396"/>
    <w:rsid w:val="00E41E2D"/>
    <w:rsid w:val="00E43C4F"/>
    <w:rsid w:val="00E55005"/>
    <w:rsid w:val="00EA47E1"/>
    <w:rsid w:val="00EE00A5"/>
    <w:rsid w:val="00F5454F"/>
    <w:rsid w:val="00F7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26039"/>
  <w15:chartTrackingRefBased/>
  <w15:docId w15:val="{544E6A78-CBB7-49E8-B1C5-4B1D76B7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8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伟</dc:creator>
  <cp:keywords/>
  <dc:description/>
  <cp:lastModifiedBy>郑 伟</cp:lastModifiedBy>
  <cp:revision>48</cp:revision>
  <dcterms:created xsi:type="dcterms:W3CDTF">2021-08-04T14:10:00Z</dcterms:created>
  <dcterms:modified xsi:type="dcterms:W3CDTF">2022-03-11T12:29:00Z</dcterms:modified>
</cp:coreProperties>
</file>